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15CBAA" w14:textId="69F20532" w:rsidR="0033209F" w:rsidRPr="00FD2CEA" w:rsidRDefault="00B86738" w:rsidP="0033209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D2CEA">
        <w:rPr>
          <w:rFonts w:ascii="Times New Roman" w:hAnsi="Times New Roman" w:cs="Times New Roman"/>
          <w:b/>
          <w:bCs/>
          <w:sz w:val="28"/>
          <w:szCs w:val="28"/>
        </w:rPr>
        <w:t xml:space="preserve">* </w:t>
      </w:r>
      <w:r w:rsidR="00FD2CEA" w:rsidRPr="00FD2CEA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  <w:r w:rsidRPr="00FD2CEA">
        <w:rPr>
          <w:rFonts w:ascii="Times New Roman" w:hAnsi="Times New Roman" w:cs="Times New Roman"/>
          <w:b/>
          <w:bCs/>
          <w:sz w:val="28"/>
          <w:szCs w:val="28"/>
        </w:rPr>
        <w:t xml:space="preserve"> *</w:t>
      </w:r>
    </w:p>
    <w:p w14:paraId="6F14524F" w14:textId="77777777" w:rsidR="00FD2CEA" w:rsidRPr="00E85BDA" w:rsidRDefault="00FD2CEA" w:rsidP="0033209F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6E498C0E" w14:textId="77777777" w:rsidR="0045665D" w:rsidRPr="001B6952" w:rsidRDefault="0045665D" w:rsidP="0045665D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53202812"/>
      <w:r w:rsidRPr="001B695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xpression of lymphoid enhancer-binding factor 1 in cancer-associated fibroblasts mediates tumor growth and transdifferentiation toward squamous cell carcinoma in human breast cancer</w:t>
      </w:r>
      <w:bookmarkEnd w:id="0"/>
    </w:p>
    <w:p w14:paraId="6984A6AE" w14:textId="77777777" w:rsidR="0033209F" w:rsidRPr="0045665D" w:rsidRDefault="0033209F" w:rsidP="0033209F">
      <w:pPr>
        <w:ind w:right="-2"/>
        <w:jc w:val="left"/>
        <w:rPr>
          <w:rFonts w:ascii="Times New Roman" w:hAnsi="Times New Roman" w:cs="Times New Roman"/>
          <w:sz w:val="22"/>
        </w:rPr>
      </w:pPr>
    </w:p>
    <w:p w14:paraId="25CD2368" w14:textId="77777777" w:rsidR="007B36BB" w:rsidRPr="003250DD" w:rsidRDefault="007B36BB">
      <w:pPr>
        <w:rPr>
          <w:rFonts w:ascii="Times New Roman" w:hAnsi="Times New Roman" w:cs="Times New Roman"/>
        </w:rPr>
      </w:pPr>
    </w:p>
    <w:p w14:paraId="76766D0D" w14:textId="1E2E7426" w:rsidR="00B86738" w:rsidRPr="00E85BDA" w:rsidRDefault="00B86738">
      <w:pPr>
        <w:rPr>
          <w:rFonts w:ascii="Times New Roman" w:hAnsi="Times New Roman" w:cs="Times New Roman"/>
          <w:sz w:val="22"/>
          <w:szCs w:val="24"/>
        </w:rPr>
      </w:pPr>
      <w:r w:rsidRPr="00E85BDA">
        <w:rPr>
          <w:rFonts w:ascii="Times New Roman" w:hAnsi="Times New Roman" w:cs="Times New Roman"/>
          <w:sz w:val="22"/>
          <w:szCs w:val="24"/>
        </w:rPr>
        <w:t xml:space="preserve">This </w:t>
      </w:r>
      <w:r w:rsidR="003303DE" w:rsidRPr="00E85BDA">
        <w:rPr>
          <w:rFonts w:ascii="Times New Roman" w:hAnsi="Times New Roman" w:cs="Times New Roman"/>
          <w:sz w:val="22"/>
          <w:szCs w:val="24"/>
        </w:rPr>
        <w:t xml:space="preserve">document </w:t>
      </w:r>
      <w:r w:rsidRPr="00E85BDA">
        <w:rPr>
          <w:rFonts w:ascii="Times New Roman" w:hAnsi="Times New Roman" w:cs="Times New Roman"/>
          <w:sz w:val="22"/>
          <w:szCs w:val="24"/>
        </w:rPr>
        <w:t>contains:</w:t>
      </w:r>
    </w:p>
    <w:p w14:paraId="69DF8D5C" w14:textId="696993D6" w:rsidR="00B86738" w:rsidRDefault="00B86738" w:rsidP="00B86738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4"/>
        </w:rPr>
      </w:pPr>
      <w:r w:rsidRPr="00E85BDA">
        <w:rPr>
          <w:rFonts w:ascii="Times New Roman" w:hAnsi="Times New Roman" w:cs="Times New Roman"/>
          <w:sz w:val="22"/>
          <w:szCs w:val="24"/>
        </w:rPr>
        <w:t>Supplementary Tables 1−</w:t>
      </w:r>
      <w:r w:rsidR="00343532">
        <w:rPr>
          <w:rFonts w:ascii="Times New Roman" w:hAnsi="Times New Roman" w:cs="Times New Roman"/>
          <w:sz w:val="22"/>
          <w:szCs w:val="24"/>
        </w:rPr>
        <w:t>5</w:t>
      </w:r>
      <w:r w:rsidRPr="00E85BDA">
        <w:rPr>
          <w:rFonts w:ascii="Times New Roman" w:hAnsi="Times New Roman" w:cs="Times New Roman"/>
          <w:sz w:val="22"/>
          <w:szCs w:val="24"/>
        </w:rPr>
        <w:t xml:space="preserve"> (Tables S1−S</w:t>
      </w:r>
      <w:r w:rsidR="00343532">
        <w:rPr>
          <w:rFonts w:ascii="Times New Roman" w:hAnsi="Times New Roman" w:cs="Times New Roman"/>
          <w:sz w:val="22"/>
          <w:szCs w:val="24"/>
        </w:rPr>
        <w:t>5</w:t>
      </w:r>
      <w:r w:rsidRPr="00E85BDA">
        <w:rPr>
          <w:rFonts w:ascii="Times New Roman" w:hAnsi="Times New Roman" w:cs="Times New Roman"/>
          <w:sz w:val="22"/>
          <w:szCs w:val="24"/>
        </w:rPr>
        <w:t>)</w:t>
      </w:r>
    </w:p>
    <w:p w14:paraId="4C56AEA8" w14:textId="77777777" w:rsidR="00343532" w:rsidRPr="00E85BDA" w:rsidRDefault="00343532" w:rsidP="00343532">
      <w:pPr>
        <w:pStyle w:val="a3"/>
        <w:ind w:leftChars="0" w:left="440"/>
        <w:rPr>
          <w:rFonts w:ascii="Times New Roman" w:hAnsi="Times New Roman" w:cs="Times New Roman"/>
          <w:sz w:val="22"/>
          <w:szCs w:val="24"/>
        </w:rPr>
      </w:pPr>
    </w:p>
    <w:p w14:paraId="56CD6F0E" w14:textId="6C0429FB" w:rsidR="007B36BB" w:rsidRPr="00E85BDA" w:rsidRDefault="00B86738" w:rsidP="002D2F5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4"/>
        </w:rPr>
      </w:pPr>
      <w:r w:rsidRPr="00E85BDA">
        <w:rPr>
          <w:rFonts w:ascii="Times New Roman" w:hAnsi="Times New Roman" w:cs="Times New Roman"/>
          <w:sz w:val="22"/>
          <w:szCs w:val="24"/>
        </w:rPr>
        <w:t>Supplementary Figures 1−</w:t>
      </w:r>
      <w:r w:rsidR="004841FF">
        <w:rPr>
          <w:rFonts w:ascii="Times New Roman" w:hAnsi="Times New Roman" w:cs="Times New Roman"/>
          <w:sz w:val="22"/>
          <w:szCs w:val="24"/>
        </w:rPr>
        <w:t>9</w:t>
      </w:r>
      <w:r w:rsidRPr="00E85BDA">
        <w:rPr>
          <w:rFonts w:ascii="Times New Roman" w:hAnsi="Times New Roman" w:cs="Times New Roman"/>
          <w:sz w:val="22"/>
          <w:szCs w:val="24"/>
        </w:rPr>
        <w:t xml:space="preserve"> (Fig</w:t>
      </w:r>
      <w:r w:rsidR="006B7F84" w:rsidRPr="00E85BDA">
        <w:rPr>
          <w:rFonts w:ascii="Times New Roman" w:hAnsi="Times New Roman" w:cs="Times New Roman"/>
          <w:sz w:val="22"/>
          <w:szCs w:val="24"/>
        </w:rPr>
        <w:t>ure</w:t>
      </w:r>
      <w:r w:rsidRPr="00E85BDA">
        <w:rPr>
          <w:rFonts w:ascii="Times New Roman" w:hAnsi="Times New Roman" w:cs="Times New Roman"/>
          <w:sz w:val="22"/>
          <w:szCs w:val="24"/>
        </w:rPr>
        <w:t>s S1−S</w:t>
      </w:r>
      <w:r w:rsidR="004841FF">
        <w:rPr>
          <w:rFonts w:ascii="Times New Roman" w:hAnsi="Times New Roman" w:cs="Times New Roman"/>
          <w:sz w:val="22"/>
          <w:szCs w:val="24"/>
        </w:rPr>
        <w:t>9</w:t>
      </w:r>
      <w:r w:rsidRPr="00E85BDA">
        <w:rPr>
          <w:rFonts w:ascii="Times New Roman" w:hAnsi="Times New Roman" w:cs="Times New Roman"/>
          <w:sz w:val="22"/>
          <w:szCs w:val="24"/>
        </w:rPr>
        <w:t>)</w:t>
      </w:r>
    </w:p>
    <w:p w14:paraId="4D028D2A" w14:textId="77777777" w:rsidR="007B36BB" w:rsidRPr="00B3403A" w:rsidRDefault="007B36BB" w:rsidP="00FB5B81">
      <w:pPr>
        <w:rPr>
          <w:rFonts w:ascii="Times New Roman" w:hAnsi="Times New Roman" w:cs="Times New Roman"/>
        </w:rPr>
      </w:pPr>
    </w:p>
    <w:p w14:paraId="04AD647E" w14:textId="77777777" w:rsidR="00FD2CEA" w:rsidRPr="00FB5B81" w:rsidRDefault="00FD2CEA" w:rsidP="00FB5B81">
      <w:pPr>
        <w:rPr>
          <w:rFonts w:ascii="Times New Roman" w:hAnsi="Times New Roman" w:cs="Times New Roman"/>
        </w:rPr>
      </w:pPr>
    </w:p>
    <w:p w14:paraId="0CD53559" w14:textId="77777777" w:rsidR="00343532" w:rsidRDefault="00343532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531FFA7E" w14:textId="12597474" w:rsidR="00FB5B81" w:rsidRPr="00E85BDA" w:rsidRDefault="00FB5B81" w:rsidP="00FB5B8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85BDA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1. Primers for RT-qPCR</w:t>
      </w:r>
    </w:p>
    <w:tbl>
      <w:tblPr>
        <w:tblW w:w="58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940"/>
        <w:gridCol w:w="3747"/>
      </w:tblGrid>
      <w:tr w:rsidR="00FB5B81" w:rsidRPr="00B86738" w14:paraId="3936A04A" w14:textId="77777777" w:rsidTr="00FA0042">
        <w:trPr>
          <w:trHeight w:val="285"/>
        </w:trPr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9987B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Target RNA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B5EF5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equence(5`-to-3`)</w:t>
            </w:r>
          </w:p>
        </w:tc>
      </w:tr>
      <w:tr w:rsidR="00FB5B81" w:rsidRPr="00B86738" w14:paraId="157342FA" w14:textId="77777777" w:rsidTr="00FA0042">
        <w:trPr>
          <w:trHeight w:val="285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01510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  <w:i/>
                <w:iCs/>
              </w:rPr>
              <w:t>LEF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51361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540CA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CCGAAGAGGAAGGCGATTTAGC</w:t>
            </w:r>
          </w:p>
        </w:tc>
      </w:tr>
      <w:tr w:rsidR="00FB5B81" w:rsidRPr="00B86738" w14:paraId="2797E820" w14:textId="77777777" w:rsidTr="00FA0042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D3024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C74DA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B8346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GGTCCCTTGTTGTAGAGGCC</w:t>
            </w:r>
          </w:p>
        </w:tc>
      </w:tr>
      <w:tr w:rsidR="00FB5B81" w:rsidRPr="00B86738" w14:paraId="57D69BC5" w14:textId="77777777" w:rsidTr="00FA0042">
        <w:trPr>
          <w:trHeight w:val="285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0E959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  <w:i/>
                <w:iCs/>
              </w:rPr>
              <w:t>ACTA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F4A703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81A52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GTGTGTGACAATGGCTCTGG</w:t>
            </w:r>
          </w:p>
        </w:tc>
      </w:tr>
      <w:tr w:rsidR="00FB5B81" w:rsidRPr="00B86738" w14:paraId="68DD3A65" w14:textId="77777777" w:rsidTr="00FA0042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22C88E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4D051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8A060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TGGTGATGATGCCATGTTCT</w:t>
            </w:r>
          </w:p>
        </w:tc>
      </w:tr>
      <w:tr w:rsidR="00FB5B81" w:rsidRPr="00B86738" w14:paraId="0BF9521B" w14:textId="77777777" w:rsidTr="00FA0042">
        <w:trPr>
          <w:trHeight w:val="285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62563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501A3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C864E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TCAACTACATGGTTTACATGTTC</w:t>
            </w:r>
          </w:p>
        </w:tc>
      </w:tr>
      <w:tr w:rsidR="00FB5B81" w:rsidRPr="00B86738" w14:paraId="7934AC4F" w14:textId="77777777" w:rsidTr="00FA0042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CF7B58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BDF40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04C88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GATCTCGCTCCTGGAAGAT</w:t>
            </w:r>
          </w:p>
        </w:tc>
      </w:tr>
    </w:tbl>
    <w:p w14:paraId="74C347A9" w14:textId="77777777" w:rsidR="00FB5B81" w:rsidRDefault="00FB5B81" w:rsidP="00FB5B81">
      <w:pPr>
        <w:rPr>
          <w:rFonts w:ascii="Times New Roman" w:hAnsi="Times New Roman" w:cs="Times New Roman"/>
        </w:rPr>
      </w:pPr>
    </w:p>
    <w:p w14:paraId="1AED3FE0" w14:textId="77777777" w:rsidR="00343532" w:rsidRDefault="00343532" w:rsidP="00FB5B81">
      <w:pPr>
        <w:rPr>
          <w:rFonts w:ascii="Times New Roman" w:hAnsi="Times New Roman" w:cs="Times New Roman"/>
        </w:rPr>
      </w:pPr>
    </w:p>
    <w:p w14:paraId="26002651" w14:textId="77777777" w:rsidR="00343532" w:rsidRDefault="00343532" w:rsidP="00FB5B81">
      <w:pPr>
        <w:rPr>
          <w:rFonts w:ascii="Times New Roman" w:hAnsi="Times New Roman" w:cs="Times New Roman"/>
        </w:rPr>
      </w:pPr>
    </w:p>
    <w:p w14:paraId="67FB0B23" w14:textId="529FD3D5" w:rsidR="0002576F" w:rsidRDefault="0002576F" w:rsidP="00FB5B8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85BDA">
        <w:rPr>
          <w:rFonts w:ascii="Times New Roman" w:hAnsi="Times New Roman" w:cs="Times New Roman"/>
          <w:b/>
          <w:bCs/>
          <w:sz w:val="22"/>
          <w:szCs w:val="24"/>
        </w:rPr>
        <w:t>Table S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E85BDA">
        <w:rPr>
          <w:rFonts w:ascii="Times New Roman" w:hAnsi="Times New Roman" w:cs="Times New Roman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Antibodi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709"/>
        <w:gridCol w:w="1417"/>
        <w:gridCol w:w="142"/>
        <w:gridCol w:w="3929"/>
      </w:tblGrid>
      <w:tr w:rsidR="0002576F" w14:paraId="01295A90" w14:textId="77777777" w:rsidTr="00530FD1">
        <w:tc>
          <w:tcPr>
            <w:tcW w:w="9736" w:type="dxa"/>
            <w:gridSpan w:val="6"/>
          </w:tcPr>
          <w:p w14:paraId="1CABAD70" w14:textId="77326611" w:rsidR="0002576F" w:rsidRPr="0002576F" w:rsidRDefault="0002576F" w:rsidP="00215CDA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576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imary antibodies</w:t>
            </w:r>
          </w:p>
        </w:tc>
      </w:tr>
      <w:tr w:rsidR="0002576F" w14:paraId="179051A9" w14:textId="77777777" w:rsidTr="00215CDA">
        <w:tc>
          <w:tcPr>
            <w:tcW w:w="1838" w:type="dxa"/>
          </w:tcPr>
          <w:p w14:paraId="34B402E1" w14:textId="63ACE383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Target protein</w:t>
            </w:r>
          </w:p>
        </w:tc>
        <w:tc>
          <w:tcPr>
            <w:tcW w:w="2410" w:type="dxa"/>
            <w:gridSpan w:val="2"/>
          </w:tcPr>
          <w:p w14:paraId="78DF3878" w14:textId="261DEF37" w:rsidR="0002576F" w:rsidRPr="00476F25" w:rsidRDefault="00343532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t</w:t>
            </w:r>
            <w:r w:rsidR="0002576F" w:rsidRPr="00476F25">
              <w:rPr>
                <w:rFonts w:ascii="Times New Roman" w:hAnsi="Times New Roman" w:cs="Times New Roman"/>
                <w:szCs w:val="21"/>
              </w:rPr>
              <w:t xml:space="preserve"> details</w:t>
            </w:r>
          </w:p>
        </w:tc>
        <w:tc>
          <w:tcPr>
            <w:tcW w:w="1559" w:type="dxa"/>
            <w:gridSpan w:val="2"/>
          </w:tcPr>
          <w:p w14:paraId="729430ED" w14:textId="77777777" w:rsid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 xml:space="preserve">Clone name </w:t>
            </w:r>
          </w:p>
          <w:p w14:paraId="26863F6B" w14:textId="1864EAE6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(if applicable)</w:t>
            </w:r>
          </w:p>
        </w:tc>
        <w:tc>
          <w:tcPr>
            <w:tcW w:w="3929" w:type="dxa"/>
          </w:tcPr>
          <w:p w14:paraId="073BAE09" w14:textId="7B3BA409" w:rsidR="0002576F" w:rsidRPr="00476F25" w:rsidRDefault="00343532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="0002576F" w:rsidRPr="00476F25">
              <w:rPr>
                <w:rFonts w:ascii="Times New Roman" w:hAnsi="Times New Roman" w:cs="Times New Roman"/>
                <w:szCs w:val="21"/>
              </w:rPr>
              <w:t>xperiments</w:t>
            </w:r>
          </w:p>
        </w:tc>
      </w:tr>
      <w:tr w:rsidR="0002576F" w14:paraId="433E0636" w14:textId="77777777" w:rsidTr="00215CDA">
        <w:tc>
          <w:tcPr>
            <w:tcW w:w="1838" w:type="dxa"/>
          </w:tcPr>
          <w:p w14:paraId="16997153" w14:textId="254AC469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LEF1</w:t>
            </w:r>
          </w:p>
        </w:tc>
        <w:tc>
          <w:tcPr>
            <w:tcW w:w="2410" w:type="dxa"/>
            <w:gridSpan w:val="2"/>
          </w:tcPr>
          <w:p w14:paraId="179D4815" w14:textId="2B152767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Cell Signaling Technology, #2230</w:t>
            </w:r>
          </w:p>
        </w:tc>
        <w:tc>
          <w:tcPr>
            <w:tcW w:w="1559" w:type="dxa"/>
            <w:gridSpan w:val="2"/>
          </w:tcPr>
          <w:p w14:paraId="07E319AF" w14:textId="6A3B97D2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C12A5</w:t>
            </w:r>
          </w:p>
        </w:tc>
        <w:tc>
          <w:tcPr>
            <w:tcW w:w="3929" w:type="dxa"/>
          </w:tcPr>
          <w:p w14:paraId="1FA49B56" w14:textId="77777777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Western blotting</w:t>
            </w:r>
          </w:p>
          <w:p w14:paraId="2E5D1010" w14:textId="060C785B" w:rsidR="0002576F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 (cultured cells)</w:t>
            </w:r>
          </w:p>
        </w:tc>
      </w:tr>
      <w:tr w:rsidR="00AD06E8" w14:paraId="73B0731E" w14:textId="77777777" w:rsidTr="00215CDA">
        <w:tc>
          <w:tcPr>
            <w:tcW w:w="1838" w:type="dxa"/>
          </w:tcPr>
          <w:p w14:paraId="6C6DBF0E" w14:textId="3B55C213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LEF1</w:t>
            </w:r>
          </w:p>
        </w:tc>
        <w:tc>
          <w:tcPr>
            <w:tcW w:w="2410" w:type="dxa"/>
            <w:gridSpan w:val="2"/>
          </w:tcPr>
          <w:p w14:paraId="49477672" w14:textId="71FF31E8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bcam, ab137872</w:t>
            </w:r>
          </w:p>
        </w:tc>
        <w:tc>
          <w:tcPr>
            <w:tcW w:w="1559" w:type="dxa"/>
            <w:gridSpan w:val="2"/>
          </w:tcPr>
          <w:p w14:paraId="5597BEB7" w14:textId="4B623DD9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EPR2029Y</w:t>
            </w:r>
          </w:p>
        </w:tc>
        <w:tc>
          <w:tcPr>
            <w:tcW w:w="3929" w:type="dxa"/>
          </w:tcPr>
          <w:p w14:paraId="67D03788" w14:textId="493B3FA0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histochemistry (patient specimens)</w:t>
            </w:r>
          </w:p>
          <w:p w14:paraId="02BF7629" w14:textId="77777777" w:rsidR="00AD06E8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 (patient specimens)</w:t>
            </w:r>
          </w:p>
          <w:p w14:paraId="397C6160" w14:textId="30D9F218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ssue microarray</w:t>
            </w:r>
          </w:p>
        </w:tc>
      </w:tr>
      <w:tr w:rsidR="0002576F" w14:paraId="197C2867" w14:textId="77777777" w:rsidTr="00215CDA">
        <w:tc>
          <w:tcPr>
            <w:tcW w:w="1838" w:type="dxa"/>
          </w:tcPr>
          <w:p w14:paraId="3D811BA3" w14:textId="1F9E2DC8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α-SMA</w:t>
            </w:r>
          </w:p>
        </w:tc>
        <w:tc>
          <w:tcPr>
            <w:tcW w:w="2410" w:type="dxa"/>
            <w:gridSpan w:val="2"/>
          </w:tcPr>
          <w:p w14:paraId="1D0E03C6" w14:textId="6A043F5D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Dako, M0851</w:t>
            </w:r>
          </w:p>
        </w:tc>
        <w:tc>
          <w:tcPr>
            <w:tcW w:w="1559" w:type="dxa"/>
            <w:gridSpan w:val="2"/>
          </w:tcPr>
          <w:p w14:paraId="3DB38850" w14:textId="466F56CE" w:rsidR="0002576F" w:rsidRPr="00476F25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1A4</w:t>
            </w:r>
          </w:p>
        </w:tc>
        <w:tc>
          <w:tcPr>
            <w:tcW w:w="3929" w:type="dxa"/>
          </w:tcPr>
          <w:p w14:paraId="5AF8884E" w14:textId="77777777" w:rsidR="0002576F" w:rsidRDefault="0002576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Western blotting</w:t>
            </w:r>
          </w:p>
          <w:p w14:paraId="7B9FB4FB" w14:textId="38EEFB9E" w:rsidR="00F46596" w:rsidRPr="003A54EA" w:rsidRDefault="00F46596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54EA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 (cultured cells)</w:t>
            </w:r>
          </w:p>
          <w:p w14:paraId="2B81468C" w14:textId="6F2D81F9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histochemistry (patient specimens)</w:t>
            </w:r>
          </w:p>
        </w:tc>
      </w:tr>
      <w:tr w:rsidR="00AD06E8" w14:paraId="3D41B19A" w14:textId="77777777" w:rsidTr="00215CDA">
        <w:tc>
          <w:tcPr>
            <w:tcW w:w="1838" w:type="dxa"/>
          </w:tcPr>
          <w:p w14:paraId="1C2E2D9A" w14:textId="387ACE22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α-SMA</w:t>
            </w:r>
          </w:p>
        </w:tc>
        <w:tc>
          <w:tcPr>
            <w:tcW w:w="2410" w:type="dxa"/>
            <w:gridSpan w:val="2"/>
          </w:tcPr>
          <w:p w14:paraId="32982DAF" w14:textId="60CCE64D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nvitrogen, PA5-18292</w:t>
            </w:r>
          </w:p>
        </w:tc>
        <w:tc>
          <w:tcPr>
            <w:tcW w:w="1559" w:type="dxa"/>
            <w:gridSpan w:val="2"/>
          </w:tcPr>
          <w:p w14:paraId="131D6A05" w14:textId="77777777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29" w:type="dxa"/>
          </w:tcPr>
          <w:p w14:paraId="6A78F451" w14:textId="15079BAB" w:rsidR="00AD06E8" w:rsidRPr="00476F25" w:rsidRDefault="00AD06E8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 (patient specimens)</w:t>
            </w:r>
          </w:p>
        </w:tc>
      </w:tr>
      <w:tr w:rsidR="00B9560F" w14:paraId="3AD56C8F" w14:textId="77777777" w:rsidTr="00215CDA">
        <w:tc>
          <w:tcPr>
            <w:tcW w:w="1838" w:type="dxa"/>
          </w:tcPr>
          <w:p w14:paraId="4B26AC18" w14:textId="789EE20C" w:rsidR="00B9560F" w:rsidRPr="00476F25" w:rsidRDefault="00B9560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α-Tubulin</w:t>
            </w:r>
          </w:p>
        </w:tc>
        <w:tc>
          <w:tcPr>
            <w:tcW w:w="2410" w:type="dxa"/>
            <w:gridSpan w:val="2"/>
          </w:tcPr>
          <w:p w14:paraId="25A4E2CC" w14:textId="3E087AA7" w:rsidR="00B9560F" w:rsidRPr="00476F25" w:rsidRDefault="00B9560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Sigma, T5168</w:t>
            </w:r>
          </w:p>
        </w:tc>
        <w:tc>
          <w:tcPr>
            <w:tcW w:w="1559" w:type="dxa"/>
            <w:gridSpan w:val="2"/>
          </w:tcPr>
          <w:p w14:paraId="419D69ED" w14:textId="147AA6CB" w:rsidR="00B9560F" w:rsidRPr="00476F25" w:rsidRDefault="00B9560F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B512</w:t>
            </w:r>
          </w:p>
        </w:tc>
        <w:tc>
          <w:tcPr>
            <w:tcW w:w="3929" w:type="dxa"/>
          </w:tcPr>
          <w:p w14:paraId="4EF57D51" w14:textId="702049CC" w:rsidR="00B9560F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</w:tr>
      <w:tr w:rsidR="00E81A5D" w14:paraId="13CB861A" w14:textId="77777777" w:rsidTr="00215CDA">
        <w:tc>
          <w:tcPr>
            <w:tcW w:w="1838" w:type="dxa"/>
          </w:tcPr>
          <w:p w14:paraId="28B28583" w14:textId="7D584C5F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Vimentin</w:t>
            </w:r>
          </w:p>
        </w:tc>
        <w:tc>
          <w:tcPr>
            <w:tcW w:w="2410" w:type="dxa"/>
            <w:gridSpan w:val="2"/>
          </w:tcPr>
          <w:p w14:paraId="63B8CB14" w14:textId="7DAE3FFC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Dako, IR630</w:t>
            </w:r>
          </w:p>
        </w:tc>
        <w:tc>
          <w:tcPr>
            <w:tcW w:w="1559" w:type="dxa"/>
            <w:gridSpan w:val="2"/>
          </w:tcPr>
          <w:p w14:paraId="4353ABF6" w14:textId="11D1F675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V9</w:t>
            </w:r>
          </w:p>
        </w:tc>
        <w:tc>
          <w:tcPr>
            <w:tcW w:w="3929" w:type="dxa"/>
          </w:tcPr>
          <w:p w14:paraId="7BF8D335" w14:textId="7E4F5A08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 (patient specimens)</w:t>
            </w:r>
          </w:p>
        </w:tc>
      </w:tr>
      <w:tr w:rsidR="00E81A5D" w14:paraId="502A2447" w14:textId="77777777" w:rsidTr="00215CDA">
        <w:tc>
          <w:tcPr>
            <w:tcW w:w="1838" w:type="dxa"/>
          </w:tcPr>
          <w:p w14:paraId="01E45204" w14:textId="7FBDBD71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ctive-β-catenin</w:t>
            </w:r>
          </w:p>
        </w:tc>
        <w:tc>
          <w:tcPr>
            <w:tcW w:w="2410" w:type="dxa"/>
            <w:gridSpan w:val="2"/>
          </w:tcPr>
          <w:p w14:paraId="2F2B0A44" w14:textId="2D199B7A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Millipore, 05-665</w:t>
            </w:r>
          </w:p>
        </w:tc>
        <w:tc>
          <w:tcPr>
            <w:tcW w:w="1559" w:type="dxa"/>
            <w:gridSpan w:val="2"/>
          </w:tcPr>
          <w:p w14:paraId="2135AFFE" w14:textId="4A6E61E0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8E7</w:t>
            </w:r>
          </w:p>
        </w:tc>
        <w:tc>
          <w:tcPr>
            <w:tcW w:w="3929" w:type="dxa"/>
          </w:tcPr>
          <w:p w14:paraId="23AD7339" w14:textId="07AD9DF4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</w:tr>
      <w:tr w:rsidR="00E81A5D" w14:paraId="42C9BBB0" w14:textId="77777777" w:rsidTr="00215CDA">
        <w:tc>
          <w:tcPr>
            <w:tcW w:w="1838" w:type="dxa"/>
          </w:tcPr>
          <w:p w14:paraId="7BBE9813" w14:textId="2A91495F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β-Catenin</w:t>
            </w:r>
          </w:p>
        </w:tc>
        <w:tc>
          <w:tcPr>
            <w:tcW w:w="2410" w:type="dxa"/>
            <w:gridSpan w:val="2"/>
          </w:tcPr>
          <w:p w14:paraId="59DCFA66" w14:textId="22B8900A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Upstate, 05-475</w:t>
            </w:r>
          </w:p>
        </w:tc>
        <w:tc>
          <w:tcPr>
            <w:tcW w:w="1559" w:type="dxa"/>
            <w:gridSpan w:val="2"/>
          </w:tcPr>
          <w:p w14:paraId="0D7F11AB" w14:textId="1D7A90E6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7D8</w:t>
            </w:r>
          </w:p>
        </w:tc>
        <w:tc>
          <w:tcPr>
            <w:tcW w:w="3929" w:type="dxa"/>
          </w:tcPr>
          <w:p w14:paraId="5ED59533" w14:textId="0215830D" w:rsidR="00E81A5D" w:rsidRPr="00476F25" w:rsidRDefault="00E81A5D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</w:tr>
      <w:tr w:rsidR="00E81A5D" w14:paraId="733F671F" w14:textId="77777777" w:rsidTr="00215CDA">
        <w:tc>
          <w:tcPr>
            <w:tcW w:w="1838" w:type="dxa"/>
          </w:tcPr>
          <w:p w14:paraId="0EAEC095" w14:textId="3D2CDCBB" w:rsidR="00E81A5D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Ki-67</w:t>
            </w:r>
          </w:p>
        </w:tc>
        <w:tc>
          <w:tcPr>
            <w:tcW w:w="2410" w:type="dxa"/>
            <w:gridSpan w:val="2"/>
          </w:tcPr>
          <w:p w14:paraId="611ED863" w14:textId="1A87E5F4" w:rsidR="00E81A5D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Dako, M7240</w:t>
            </w:r>
          </w:p>
        </w:tc>
        <w:tc>
          <w:tcPr>
            <w:tcW w:w="1559" w:type="dxa"/>
            <w:gridSpan w:val="2"/>
          </w:tcPr>
          <w:p w14:paraId="77603A02" w14:textId="14EB72C3" w:rsidR="00E81A5D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MIB-1</w:t>
            </w:r>
          </w:p>
        </w:tc>
        <w:tc>
          <w:tcPr>
            <w:tcW w:w="3929" w:type="dxa"/>
          </w:tcPr>
          <w:p w14:paraId="419E5C15" w14:textId="2324B21A" w:rsidR="00E81A5D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histochemistry (xenograft tumors)</w:t>
            </w:r>
          </w:p>
        </w:tc>
      </w:tr>
      <w:tr w:rsidR="00476F25" w14:paraId="6C40BAB2" w14:textId="77777777" w:rsidTr="00215CDA">
        <w:tc>
          <w:tcPr>
            <w:tcW w:w="1838" w:type="dxa"/>
          </w:tcPr>
          <w:p w14:paraId="3E636A86" w14:textId="310EC1B4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CD31</w:t>
            </w:r>
          </w:p>
        </w:tc>
        <w:tc>
          <w:tcPr>
            <w:tcW w:w="2410" w:type="dxa"/>
            <w:gridSpan w:val="2"/>
          </w:tcPr>
          <w:p w14:paraId="06FA7E02" w14:textId="39313A64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bcam, ab28364</w:t>
            </w:r>
          </w:p>
        </w:tc>
        <w:tc>
          <w:tcPr>
            <w:tcW w:w="1559" w:type="dxa"/>
            <w:gridSpan w:val="2"/>
          </w:tcPr>
          <w:p w14:paraId="52C0D8B5" w14:textId="049317A3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9" w:type="dxa"/>
          </w:tcPr>
          <w:p w14:paraId="4B468A9E" w14:textId="3781B6CC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histochemistry (xenograft tumors)</w:t>
            </w:r>
          </w:p>
        </w:tc>
      </w:tr>
      <w:tr w:rsidR="00476F25" w14:paraId="01557C42" w14:textId="77777777" w:rsidTr="00215CDA">
        <w:tc>
          <w:tcPr>
            <w:tcW w:w="1838" w:type="dxa"/>
          </w:tcPr>
          <w:p w14:paraId="6E3E0B7D" w14:textId="69FBD08F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CK5/6</w:t>
            </w:r>
          </w:p>
        </w:tc>
        <w:tc>
          <w:tcPr>
            <w:tcW w:w="2410" w:type="dxa"/>
            <w:gridSpan w:val="2"/>
          </w:tcPr>
          <w:p w14:paraId="5D4BB25E" w14:textId="2C698412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KO, </w:t>
            </w:r>
            <w:r w:rsidRPr="00476F2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723729-2</w:t>
            </w:r>
          </w:p>
        </w:tc>
        <w:tc>
          <w:tcPr>
            <w:tcW w:w="1559" w:type="dxa"/>
            <w:gridSpan w:val="2"/>
          </w:tcPr>
          <w:p w14:paraId="3C06B902" w14:textId="3EF6E209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D5/16 B4</w:t>
            </w:r>
          </w:p>
        </w:tc>
        <w:tc>
          <w:tcPr>
            <w:tcW w:w="3929" w:type="dxa"/>
          </w:tcPr>
          <w:p w14:paraId="68F45B0A" w14:textId="7607424F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histochemistry (xenograft tumors)</w:t>
            </w:r>
          </w:p>
        </w:tc>
      </w:tr>
      <w:tr w:rsidR="00476F25" w14:paraId="1EF1B178" w14:textId="77777777" w:rsidTr="00215CDA">
        <w:tc>
          <w:tcPr>
            <w:tcW w:w="1838" w:type="dxa"/>
          </w:tcPr>
          <w:p w14:paraId="478C997D" w14:textId="3CE6DFDD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p40</w:t>
            </w:r>
          </w:p>
        </w:tc>
        <w:tc>
          <w:tcPr>
            <w:tcW w:w="2410" w:type="dxa"/>
            <w:gridSpan w:val="2"/>
          </w:tcPr>
          <w:p w14:paraId="77E91C03" w14:textId="079D1B9F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BIOCARE MEDICAL, ACR3066A</w:t>
            </w:r>
          </w:p>
        </w:tc>
        <w:tc>
          <w:tcPr>
            <w:tcW w:w="1559" w:type="dxa"/>
            <w:gridSpan w:val="2"/>
          </w:tcPr>
          <w:p w14:paraId="44E48EF5" w14:textId="3C423CD3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BC28</w:t>
            </w:r>
          </w:p>
        </w:tc>
        <w:tc>
          <w:tcPr>
            <w:tcW w:w="3929" w:type="dxa"/>
          </w:tcPr>
          <w:p w14:paraId="0F4D2E30" w14:textId="1A1B3BAF" w:rsidR="00476F25" w:rsidRPr="00476F25" w:rsidRDefault="00476F25" w:rsidP="00215CD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histochemistry (xenograft tumors)</w:t>
            </w:r>
          </w:p>
        </w:tc>
      </w:tr>
      <w:tr w:rsidR="00476F25" w14:paraId="7E56A3E1" w14:textId="77777777" w:rsidTr="007F0339">
        <w:tc>
          <w:tcPr>
            <w:tcW w:w="9736" w:type="dxa"/>
            <w:gridSpan w:val="6"/>
          </w:tcPr>
          <w:p w14:paraId="7A00735D" w14:textId="24934ED8" w:rsidR="00476F25" w:rsidRPr="00215CDA" w:rsidRDefault="00476F25" w:rsidP="00215C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CDA">
              <w:rPr>
                <w:rFonts w:ascii="Times New Roman" w:hAnsi="Times New Roman" w:cs="Times New Roman"/>
                <w:b/>
                <w:bCs/>
                <w:szCs w:val="21"/>
              </w:rPr>
              <w:t>Secondary antibodies</w:t>
            </w:r>
          </w:p>
        </w:tc>
      </w:tr>
      <w:tr w:rsidR="00476F25" w14:paraId="647ABD6C" w14:textId="77777777" w:rsidTr="00343532">
        <w:tc>
          <w:tcPr>
            <w:tcW w:w="3539" w:type="dxa"/>
            <w:gridSpan w:val="2"/>
          </w:tcPr>
          <w:p w14:paraId="046AD45E" w14:textId="5C3FF82C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Antibody name</w:t>
            </w:r>
          </w:p>
        </w:tc>
        <w:tc>
          <w:tcPr>
            <w:tcW w:w="2126" w:type="dxa"/>
            <w:gridSpan w:val="2"/>
          </w:tcPr>
          <w:p w14:paraId="6F14B090" w14:textId="3D407E14" w:rsidR="00476F25" w:rsidRPr="00476F25" w:rsidRDefault="00343532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t</w:t>
            </w:r>
            <w:r w:rsidR="00476F25" w:rsidRPr="00476F25">
              <w:rPr>
                <w:rFonts w:ascii="Times New Roman" w:hAnsi="Times New Roman" w:cs="Times New Roman"/>
                <w:szCs w:val="21"/>
              </w:rPr>
              <w:t xml:space="preserve"> details</w:t>
            </w:r>
          </w:p>
        </w:tc>
        <w:tc>
          <w:tcPr>
            <w:tcW w:w="4071" w:type="dxa"/>
            <w:gridSpan w:val="2"/>
          </w:tcPr>
          <w:p w14:paraId="07C67B74" w14:textId="35989689" w:rsidR="00476F25" w:rsidRPr="00476F25" w:rsidRDefault="00343532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476F25">
              <w:rPr>
                <w:rFonts w:ascii="Times New Roman" w:hAnsi="Times New Roman" w:cs="Times New Roman"/>
                <w:szCs w:val="21"/>
              </w:rPr>
              <w:t>xperiments</w:t>
            </w:r>
          </w:p>
        </w:tc>
      </w:tr>
      <w:tr w:rsidR="00476F25" w14:paraId="4F19B01A" w14:textId="77777777" w:rsidTr="00343532">
        <w:tc>
          <w:tcPr>
            <w:tcW w:w="3539" w:type="dxa"/>
            <w:gridSpan w:val="2"/>
          </w:tcPr>
          <w:p w14:paraId="33B9D49C" w14:textId="1C0D2248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nti-rabbit IgG, horseradish peroxidase-linked antibod</w:t>
            </w:r>
            <w:r w:rsidR="00DB16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2126" w:type="dxa"/>
            <w:gridSpan w:val="2"/>
          </w:tcPr>
          <w:p w14:paraId="536D8C75" w14:textId="4FF45209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, #7074</w:t>
            </w:r>
          </w:p>
        </w:tc>
        <w:tc>
          <w:tcPr>
            <w:tcW w:w="4071" w:type="dxa"/>
            <w:gridSpan w:val="2"/>
          </w:tcPr>
          <w:p w14:paraId="2CB24BFB" w14:textId="19092301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</w:tr>
      <w:tr w:rsidR="00476F25" w14:paraId="2DADAC0D" w14:textId="77777777" w:rsidTr="00343532">
        <w:tc>
          <w:tcPr>
            <w:tcW w:w="3539" w:type="dxa"/>
            <w:gridSpan w:val="2"/>
          </w:tcPr>
          <w:p w14:paraId="605B3AF3" w14:textId="0DC100BF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nti-mouse IgG, horseradish peroxidase-linked antibod</w:t>
            </w:r>
            <w:r w:rsidR="00DB16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2126" w:type="dxa"/>
            <w:gridSpan w:val="2"/>
          </w:tcPr>
          <w:p w14:paraId="156198FA" w14:textId="7BEA7B88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, #7076</w:t>
            </w:r>
          </w:p>
        </w:tc>
        <w:tc>
          <w:tcPr>
            <w:tcW w:w="4071" w:type="dxa"/>
            <w:gridSpan w:val="2"/>
          </w:tcPr>
          <w:p w14:paraId="5C36642B" w14:textId="7C2DE1A3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</w:tr>
      <w:tr w:rsidR="00476F25" w14:paraId="2B050519" w14:textId="77777777" w:rsidTr="00343532">
        <w:tc>
          <w:tcPr>
            <w:tcW w:w="3539" w:type="dxa"/>
            <w:gridSpan w:val="2"/>
          </w:tcPr>
          <w:p w14:paraId="71C98F6B" w14:textId="112DE559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lexa Fluor 568-labeled goat anti-rabbit IgG antibod</w:t>
            </w:r>
            <w:r w:rsidR="00DB16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2126" w:type="dxa"/>
            <w:gridSpan w:val="2"/>
          </w:tcPr>
          <w:p w14:paraId="174DFEB0" w14:textId="27CCCEFE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nvitrogen, A11036</w:t>
            </w:r>
          </w:p>
        </w:tc>
        <w:tc>
          <w:tcPr>
            <w:tcW w:w="4071" w:type="dxa"/>
            <w:gridSpan w:val="2"/>
          </w:tcPr>
          <w:p w14:paraId="26306E52" w14:textId="15FB9F17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 (cultured cells)</w:t>
            </w:r>
          </w:p>
        </w:tc>
      </w:tr>
      <w:tr w:rsidR="00476F25" w14:paraId="2D27B895" w14:textId="77777777" w:rsidTr="00343532">
        <w:tc>
          <w:tcPr>
            <w:tcW w:w="3539" w:type="dxa"/>
            <w:gridSpan w:val="2"/>
          </w:tcPr>
          <w:p w14:paraId="7AA16A98" w14:textId="0CA68BCA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lexa Fluor 488-labeled donkey anti-mouse IgG antibod</w:t>
            </w:r>
            <w:r w:rsidR="00DB16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2126" w:type="dxa"/>
            <w:gridSpan w:val="2"/>
          </w:tcPr>
          <w:p w14:paraId="4D51AC43" w14:textId="4E92A404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nvitrogen A21202</w:t>
            </w:r>
          </w:p>
        </w:tc>
        <w:tc>
          <w:tcPr>
            <w:tcW w:w="4071" w:type="dxa"/>
            <w:gridSpan w:val="2"/>
          </w:tcPr>
          <w:p w14:paraId="514A5EE8" w14:textId="7927955F" w:rsidR="00476F25" w:rsidRPr="00343532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</w:t>
            </w:r>
            <w:r w:rsidR="0034353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(patient specimens)</w:t>
            </w:r>
          </w:p>
        </w:tc>
      </w:tr>
      <w:tr w:rsidR="00476F25" w14:paraId="1E2CF40A" w14:textId="77777777" w:rsidTr="00343532">
        <w:tc>
          <w:tcPr>
            <w:tcW w:w="3539" w:type="dxa"/>
            <w:gridSpan w:val="2"/>
          </w:tcPr>
          <w:p w14:paraId="2D140A0E" w14:textId="1A1B9A75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lexa Fluor 568-labeled donkey anti-goat IgG antibod</w:t>
            </w:r>
            <w:r w:rsidR="00DB16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2126" w:type="dxa"/>
            <w:gridSpan w:val="2"/>
          </w:tcPr>
          <w:p w14:paraId="74D27C32" w14:textId="2A4061FF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nvitrogen A11057</w:t>
            </w:r>
          </w:p>
        </w:tc>
        <w:tc>
          <w:tcPr>
            <w:tcW w:w="4071" w:type="dxa"/>
            <w:gridSpan w:val="2"/>
          </w:tcPr>
          <w:p w14:paraId="49F38472" w14:textId="045D37F9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</w:t>
            </w:r>
            <w:r w:rsidR="0034353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(patient specimens)</w:t>
            </w:r>
          </w:p>
        </w:tc>
      </w:tr>
      <w:tr w:rsidR="00476F25" w14:paraId="64F72F83" w14:textId="77777777" w:rsidTr="00343532">
        <w:tc>
          <w:tcPr>
            <w:tcW w:w="3539" w:type="dxa"/>
            <w:gridSpan w:val="2"/>
          </w:tcPr>
          <w:p w14:paraId="3FC5706B" w14:textId="5DB5A890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Alexa Fluor 647-labeled donkey anti-rabbit IgG antibod</w:t>
            </w:r>
            <w:r w:rsidR="00DB16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2126" w:type="dxa"/>
            <w:gridSpan w:val="2"/>
          </w:tcPr>
          <w:p w14:paraId="14769F3A" w14:textId="441BEE80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nvitrogen A31573</w:t>
            </w:r>
          </w:p>
        </w:tc>
        <w:tc>
          <w:tcPr>
            <w:tcW w:w="4071" w:type="dxa"/>
            <w:gridSpan w:val="2"/>
          </w:tcPr>
          <w:p w14:paraId="25C72C32" w14:textId="2DB349DD" w:rsidR="00476F25" w:rsidRPr="00476F25" w:rsidRDefault="00476F25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</w:t>
            </w:r>
            <w:r w:rsidR="0034353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6F25">
              <w:rPr>
                <w:rFonts w:ascii="Times New Roman" w:hAnsi="Times New Roman" w:cs="Times New Roman"/>
                <w:color w:val="000000" w:themeColor="text1"/>
                <w:szCs w:val="21"/>
              </w:rPr>
              <w:t>(patient specimens)</w:t>
            </w:r>
          </w:p>
        </w:tc>
      </w:tr>
      <w:tr w:rsidR="006B611F" w14:paraId="3AA4B602" w14:textId="77777777" w:rsidTr="00343532">
        <w:tc>
          <w:tcPr>
            <w:tcW w:w="3539" w:type="dxa"/>
            <w:gridSpan w:val="2"/>
          </w:tcPr>
          <w:p w14:paraId="045463EA" w14:textId="65608C99" w:rsidR="006B611F" w:rsidRPr="00785724" w:rsidRDefault="006B611F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5724">
              <w:rPr>
                <w:rFonts w:ascii="Times New Roman" w:hAnsi="Times New Roman" w:cs="Times New Roman"/>
                <w:color w:val="000000" w:themeColor="text1"/>
                <w:szCs w:val="21"/>
              </w:rPr>
              <w:t>Alexa Fluor 647-labeled goat anti-mouse IgG antibod</w:t>
            </w:r>
            <w:r w:rsidRPr="007857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2126" w:type="dxa"/>
            <w:gridSpan w:val="2"/>
          </w:tcPr>
          <w:p w14:paraId="3489AD40" w14:textId="11619351" w:rsidR="006B611F" w:rsidRPr="00785724" w:rsidRDefault="006B611F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5724">
              <w:rPr>
                <w:rFonts w:ascii="Times New Roman" w:hAnsi="Times New Roman" w:cs="Times New Roman"/>
                <w:color w:val="000000" w:themeColor="text1"/>
                <w:szCs w:val="21"/>
              </w:rPr>
              <w:t>Invitrogen A21235</w:t>
            </w:r>
          </w:p>
        </w:tc>
        <w:tc>
          <w:tcPr>
            <w:tcW w:w="4071" w:type="dxa"/>
            <w:gridSpan w:val="2"/>
          </w:tcPr>
          <w:p w14:paraId="20C82E4B" w14:textId="5F786694" w:rsidR="006B611F" w:rsidRPr="00785724" w:rsidRDefault="006B611F" w:rsidP="00343532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5724">
              <w:rPr>
                <w:rFonts w:ascii="Times New Roman" w:hAnsi="Times New Roman" w:cs="Times New Roman"/>
                <w:color w:val="000000" w:themeColor="text1"/>
                <w:szCs w:val="21"/>
              </w:rPr>
              <w:t>Immunofluorescence (cultured cells)</w:t>
            </w:r>
          </w:p>
        </w:tc>
      </w:tr>
    </w:tbl>
    <w:p w14:paraId="777F0397" w14:textId="033734FA" w:rsidR="00FB5B81" w:rsidRPr="00E85BDA" w:rsidRDefault="00FB5B81" w:rsidP="00FB5B8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85BDA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 w:rsidR="0002576F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E85BDA">
        <w:rPr>
          <w:rFonts w:ascii="Times New Roman" w:hAnsi="Times New Roman" w:cs="Times New Roman"/>
          <w:b/>
          <w:bCs/>
          <w:sz w:val="22"/>
          <w:szCs w:val="24"/>
        </w:rPr>
        <w:t>. Oligonucleotides for generating shRNA expression constructs</w:t>
      </w:r>
    </w:p>
    <w:tbl>
      <w:tblPr>
        <w:tblW w:w="10632" w:type="dxa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992"/>
        <w:gridCol w:w="8647"/>
      </w:tblGrid>
      <w:tr w:rsidR="00FB5B81" w:rsidRPr="00B86738" w14:paraId="49DABA3C" w14:textId="77777777" w:rsidTr="00FA0042">
        <w:trPr>
          <w:trHeight w:val="25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99D76" w14:textId="77777777" w:rsidR="00FB5B81" w:rsidRPr="00B86738" w:rsidRDefault="00FB5B81" w:rsidP="00E85BDA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hRNA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A8E1D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8AA4A3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equence (5'- to -3')</w:t>
            </w:r>
          </w:p>
        </w:tc>
      </w:tr>
      <w:tr w:rsidR="00FB5B81" w:rsidRPr="00B86738" w14:paraId="5BB34BA8" w14:textId="77777777" w:rsidTr="00FA0042">
        <w:trPr>
          <w:trHeight w:val="250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77267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hLEF1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CB4C1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F3A10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CCGG</w:t>
            </w:r>
            <w:r w:rsidRPr="00B86738">
              <w:rPr>
                <w:rFonts w:ascii="Times New Roman" w:hAnsi="Times New Roman" w:cs="Times New Roman"/>
                <w:u w:val="single"/>
              </w:rPr>
              <w:t>TCGTTGCTGAGTGTACTCTAAA</w:t>
            </w:r>
            <w:r w:rsidRPr="00B86738">
              <w:rPr>
                <w:rFonts w:ascii="Times New Roman" w:hAnsi="Times New Roman" w:cs="Times New Roman"/>
              </w:rPr>
              <w:t>CTCGAGTTTAGAGTACACTCAGCAACGTTTTTG</w:t>
            </w:r>
          </w:p>
        </w:tc>
      </w:tr>
      <w:tr w:rsidR="00FB5B81" w:rsidRPr="00B86738" w14:paraId="41B0DB85" w14:textId="77777777" w:rsidTr="00FA0042">
        <w:trPr>
          <w:trHeight w:val="250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A4FB1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FDCBD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43BA4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AATTCAAAAACGTTGCTGAGTGTACTCTAAACTCGAGTTTAGAGTACACTCAGCAACGA</w:t>
            </w:r>
          </w:p>
        </w:tc>
      </w:tr>
      <w:tr w:rsidR="00FB5B81" w:rsidRPr="00B86738" w14:paraId="65BD36A0" w14:textId="77777777" w:rsidTr="00FA0042">
        <w:trPr>
          <w:trHeight w:val="250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E24818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hLEF1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4A532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725F42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CCGG</w:t>
            </w:r>
            <w:r w:rsidRPr="00B86738">
              <w:rPr>
                <w:rFonts w:ascii="Times New Roman" w:hAnsi="Times New Roman" w:cs="Times New Roman"/>
                <w:u w:val="single"/>
              </w:rPr>
              <w:t>TGCATCCCTCATCCAGCTATTG</w:t>
            </w:r>
            <w:r w:rsidRPr="00B86738">
              <w:rPr>
                <w:rFonts w:ascii="Times New Roman" w:hAnsi="Times New Roman" w:cs="Times New Roman"/>
              </w:rPr>
              <w:t>CTCGAGCAATAGCTGGATGAGGGATGCTTTTTG</w:t>
            </w:r>
          </w:p>
        </w:tc>
      </w:tr>
      <w:tr w:rsidR="00FB5B81" w:rsidRPr="00B86738" w14:paraId="6A17E624" w14:textId="77777777" w:rsidTr="00FA0042">
        <w:trPr>
          <w:trHeight w:val="250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57530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CD7CD7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B2C1C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AATTCAAAAAGCATCCCTCATCCAGCTATTGCTCGAGCAATAGCTGGATGAGGGATGCA</w:t>
            </w:r>
          </w:p>
        </w:tc>
      </w:tr>
      <w:tr w:rsidR="00FB5B81" w:rsidRPr="00B86738" w14:paraId="7F0FCB5C" w14:textId="77777777" w:rsidTr="00FA0042">
        <w:trPr>
          <w:trHeight w:val="250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E4E738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hLEF1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8717A7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32003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CCGG</w:t>
            </w:r>
            <w:r w:rsidRPr="00B86738">
              <w:rPr>
                <w:rFonts w:ascii="Times New Roman" w:hAnsi="Times New Roman" w:cs="Times New Roman"/>
                <w:u w:val="single"/>
              </w:rPr>
              <w:t>GCTGGTCTGCAAGAGACAATT</w:t>
            </w:r>
            <w:r w:rsidRPr="00B86738">
              <w:rPr>
                <w:rFonts w:ascii="Times New Roman" w:hAnsi="Times New Roman" w:cs="Times New Roman"/>
              </w:rPr>
              <w:t>TACTAGTAATTGTCTCTTGCAGACCAGCTTTTTG</w:t>
            </w:r>
          </w:p>
        </w:tc>
      </w:tr>
      <w:tr w:rsidR="00FB5B81" w:rsidRPr="00B86738" w14:paraId="6C7C6D79" w14:textId="77777777" w:rsidTr="00FA0042">
        <w:trPr>
          <w:trHeight w:val="250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F97213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9FAE0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A3126" w14:textId="77777777" w:rsidR="00FB5B81" w:rsidRPr="00B86738" w:rsidRDefault="00FB5B81" w:rsidP="00FA0042">
            <w:pPr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AATTCAAAAAGCTGGTCTGCAAGAGACAATTACTAGTAAATTGTCTCTTGCAGACCAGC</w:t>
            </w:r>
          </w:p>
        </w:tc>
      </w:tr>
    </w:tbl>
    <w:p w14:paraId="69034107" w14:textId="6A7FA731" w:rsidR="00FB5B81" w:rsidRDefault="00FB5B81" w:rsidP="00343532">
      <w:pPr>
        <w:jc w:val="left"/>
        <w:rPr>
          <w:rFonts w:ascii="Times New Roman" w:hAnsi="Times New Roman" w:cs="Times New Roman"/>
          <w:b/>
          <w:bCs/>
        </w:rPr>
      </w:pPr>
      <w:r w:rsidRPr="00203A61">
        <w:rPr>
          <w:rFonts w:ascii="Times New Roman" w:hAnsi="Times New Roman" w:cs="Times New Roman"/>
        </w:rPr>
        <w:t>Target sequences in sense oligonucleotides are underlined.</w:t>
      </w:r>
    </w:p>
    <w:p w14:paraId="6B9BB3D1" w14:textId="77777777" w:rsidR="00343532" w:rsidRDefault="00343532" w:rsidP="00343532">
      <w:pPr>
        <w:jc w:val="left"/>
        <w:rPr>
          <w:rFonts w:ascii="Times New Roman" w:hAnsi="Times New Roman" w:cs="Times New Roman"/>
          <w:b/>
          <w:bCs/>
        </w:rPr>
      </w:pPr>
    </w:p>
    <w:p w14:paraId="0B877B1F" w14:textId="77777777" w:rsidR="00343532" w:rsidRDefault="00343532" w:rsidP="00343532">
      <w:pPr>
        <w:jc w:val="left"/>
        <w:rPr>
          <w:rFonts w:ascii="Times New Roman" w:hAnsi="Times New Roman" w:cs="Times New Roman"/>
          <w:b/>
          <w:bCs/>
        </w:rPr>
      </w:pPr>
    </w:p>
    <w:p w14:paraId="5034D693" w14:textId="77777777" w:rsidR="00343532" w:rsidRPr="00343532" w:rsidRDefault="00343532" w:rsidP="00343532">
      <w:pPr>
        <w:jc w:val="left"/>
        <w:rPr>
          <w:rFonts w:ascii="Times New Roman" w:hAnsi="Times New Roman" w:cs="Times New Roman"/>
        </w:rPr>
      </w:pPr>
    </w:p>
    <w:p w14:paraId="2C695E7C" w14:textId="0223ECF8" w:rsidR="00A2276F" w:rsidRPr="00E85BDA" w:rsidRDefault="00A2276F" w:rsidP="00A2276F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85BDA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02576F"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Pr="00E85BDA">
        <w:rPr>
          <w:rFonts w:ascii="Times New Roman" w:hAnsi="Times New Roman" w:cs="Times New Roman"/>
          <w:b/>
          <w:bCs/>
          <w:sz w:val="22"/>
          <w:szCs w:val="24"/>
        </w:rPr>
        <w:t>. Histopathological information of 20 breast cancer patients</w:t>
      </w:r>
    </w:p>
    <w:tbl>
      <w:tblPr>
        <w:tblW w:w="9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0"/>
        <w:gridCol w:w="940"/>
        <w:gridCol w:w="1200"/>
        <w:gridCol w:w="1080"/>
        <w:gridCol w:w="1080"/>
        <w:gridCol w:w="1080"/>
        <w:gridCol w:w="1080"/>
        <w:gridCol w:w="1080"/>
        <w:gridCol w:w="1080"/>
      </w:tblGrid>
      <w:tr w:rsidR="00A2276F" w:rsidRPr="00B86738" w14:paraId="38C9B78E" w14:textId="77777777" w:rsidTr="00060052">
        <w:trPr>
          <w:trHeight w:val="270"/>
        </w:trPr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A7A96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1DA78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0DA7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A84D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87E69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738">
              <w:rPr>
                <w:rFonts w:ascii="Times New Roman" w:hAnsi="Times New Roman" w:cs="Times New Roman"/>
              </w:rPr>
              <w:t>pT</w:t>
            </w:r>
            <w:proofErr w:type="spellEnd"/>
            <w:r w:rsidRPr="00B86738">
              <w:rPr>
                <w:rFonts w:ascii="Times New Roman" w:hAnsi="Times New Roman" w:cs="Times New Roman"/>
              </w:rPr>
              <w:t xml:space="preserve"> facto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5A2D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738">
              <w:rPr>
                <w:rFonts w:ascii="Times New Roman" w:hAnsi="Times New Roman" w:cs="Times New Roman"/>
              </w:rPr>
              <w:t>pN</w:t>
            </w:r>
            <w:proofErr w:type="spellEnd"/>
            <w:r w:rsidRPr="00B86738">
              <w:rPr>
                <w:rFonts w:ascii="Times New Roman" w:hAnsi="Times New Roman" w:cs="Times New Roman"/>
              </w:rPr>
              <w:t xml:space="preserve"> facto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5F61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EA93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EB38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HER2</w:t>
            </w:r>
          </w:p>
        </w:tc>
      </w:tr>
      <w:tr w:rsidR="00A2276F" w:rsidRPr="00B86738" w14:paraId="129DB550" w14:textId="77777777" w:rsidTr="00060052">
        <w:trPr>
          <w:trHeight w:val="270"/>
        </w:trPr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38BF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C6FB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6D78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6851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3, HG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DC98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8528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1BCE8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590A4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EBA174" w14:textId="5D9C68F6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771E617B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416D3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06D44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B9692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C178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2, H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FBAF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4413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5B5C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AE63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D8BF1" w14:textId="70FF3FB9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3105E557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EB01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5EDF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722D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50E46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2, H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824A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2181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22D7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6768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F275D" w14:textId="3B8263C2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49C3D61D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C0A2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5F5CC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8195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DC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71C60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79C4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C3AC3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33C1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5CE7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FAD30" w14:textId="0C338536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69F05A89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FA01E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8064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85F2A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B3CE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3, H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D096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F25F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125C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2954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5FDA4" w14:textId="203EF372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2ACE6D10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E316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B25D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8BED8" w14:textId="587CA304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203A61">
              <w:rPr>
                <w:rFonts w:ascii="Times New Roman" w:hAnsi="Times New Roman" w:cs="Times New Roman"/>
              </w:rPr>
              <w:t>SC</w:t>
            </w:r>
            <w:r w:rsidRPr="00B86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E2E5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4E9E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EB13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 or 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06FF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3C49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9FD12" w14:textId="533E5060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7183633C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ACA4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E692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587FD" w14:textId="0A11A77B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</w:t>
            </w:r>
            <w:r w:rsidRPr="00203A61">
              <w:rPr>
                <w:rFonts w:ascii="Times New Roman" w:hAnsi="Times New Roman" w:cs="Times New Roman"/>
              </w:rPr>
              <w:t>C</w:t>
            </w:r>
            <w:r w:rsidRPr="00B86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EC7E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8D93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0FD9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CCC2E6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DCAE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CAB45" w14:textId="784D56EB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5EF6DEC1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82E796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B49D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BDF72" w14:textId="1E6D05DF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</w:t>
            </w:r>
            <w:r w:rsidRPr="00203A61">
              <w:rPr>
                <w:rFonts w:ascii="Times New Roman" w:hAnsi="Times New Roman" w:cs="Times New Roman"/>
              </w:rPr>
              <w:t>C</w:t>
            </w:r>
            <w:r w:rsidRPr="00B86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C7F04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ABCA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03FDC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AA51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0C994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139E5" w14:textId="770269F1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48E3DD03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CC86C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B530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8C884F" w14:textId="6E39C49B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</w:t>
            </w:r>
            <w:r w:rsidRPr="00203A61">
              <w:rPr>
                <w:rFonts w:ascii="Times New Roman" w:hAnsi="Times New Roman" w:cs="Times New Roman"/>
              </w:rPr>
              <w:t>C</w:t>
            </w:r>
            <w:r w:rsidRPr="00B86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61FF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4CB0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CA66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88A5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126E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DE480" w14:textId="3F779F11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</w:tr>
      <w:tr w:rsidR="00A2276F" w:rsidRPr="00B86738" w14:paraId="71B56093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A2A61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B813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85321" w14:textId="43819A18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S</w:t>
            </w:r>
            <w:r w:rsidRPr="00203A61">
              <w:rPr>
                <w:rFonts w:ascii="Times New Roman" w:hAnsi="Times New Roman" w:cs="Times New Roman"/>
              </w:rPr>
              <w:t>C</w:t>
            </w:r>
            <w:r w:rsidRPr="00B86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09C50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92FB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7FE2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D2DD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4D35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BC36F" w14:textId="01B35AE1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514A2EF5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6CCE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30A518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A735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8BB7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1, H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D51D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8D41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E027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D0CC2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57805" w14:textId="7978ABF4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31BB9C86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8505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FADB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82C9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32792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2, H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1E4E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75C1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4C6F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16E5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39298" w14:textId="361DA6D3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7E468DFF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70893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CAFD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3838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AC95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2, H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BA20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44EC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BDCBA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9BBF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C38AA" w14:textId="4BFCA1FE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6C2CFC41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27156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2DA4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C3D72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DF09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1, H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4ABB2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BC4D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0AA17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1A27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233E0" w14:textId="7365329A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398F9F2B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6285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5C26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8FE9D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AEA3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75B22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FD39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5652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70DE2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0C5E70" w14:textId="10EA7472" w:rsidR="00A2276F" w:rsidRPr="00B86738" w:rsidRDefault="004D6402" w:rsidP="00060052">
            <w:pPr>
              <w:jc w:val="center"/>
              <w:rPr>
                <w:rFonts w:ascii="Times New Roman" w:hAnsi="Times New Roman" w:cs="Times New Roman"/>
              </w:rPr>
            </w:pPr>
            <w:r w:rsidRPr="004D6402">
              <w:rPr>
                <w:rFonts w:ascii="Times New Roman" w:hAnsi="Times New Roman" w:cs="Times New Roman"/>
              </w:rPr>
              <w:t>-</w:t>
            </w:r>
          </w:p>
        </w:tc>
      </w:tr>
      <w:tr w:rsidR="00A2276F" w:rsidRPr="00B86738" w14:paraId="7E67A3C2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9FC1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A9563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DAE4F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4F23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3, H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D79A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2FF82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06BE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948E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F803D" w14:textId="0D81FF0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</w:tr>
      <w:tr w:rsidR="00A2276F" w:rsidRPr="00B86738" w14:paraId="50156E9E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2567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CF3E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6578A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9027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FF443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A5E5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B1B69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76B1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944B31" w14:textId="4F215934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</w:tr>
      <w:tr w:rsidR="00A2276F" w:rsidRPr="00B86738" w14:paraId="0A4FC6F1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4178B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C1E698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8195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DC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B089A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C9E5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40418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DC9F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8BF06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523EC" w14:textId="4D67F96E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</w:tr>
      <w:tr w:rsidR="00A2276F" w:rsidRPr="00B86738" w14:paraId="306FD23D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FB37D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5952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7013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62F95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3, H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C657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D1CC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6186C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3B310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93FC2" w14:textId="28D8CD20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</w:tr>
      <w:tr w:rsidR="00A2276F" w:rsidRPr="00B86738" w14:paraId="4F488574" w14:textId="77777777" w:rsidTr="00060052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1430E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64234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6C81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26F64B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N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37037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1m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4C712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5D641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957D9" w14:textId="77777777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EC10AC" w14:textId="20420823" w:rsidR="00A2276F" w:rsidRPr="00B86738" w:rsidRDefault="00A2276F" w:rsidP="00060052">
            <w:pPr>
              <w:jc w:val="center"/>
              <w:rPr>
                <w:rFonts w:ascii="Times New Roman" w:hAnsi="Times New Roman" w:cs="Times New Roman"/>
              </w:rPr>
            </w:pPr>
            <w:r w:rsidRPr="00B86738">
              <w:rPr>
                <w:rFonts w:ascii="Times New Roman" w:hAnsi="Times New Roman" w:cs="Times New Roman"/>
              </w:rPr>
              <w:t>+</w:t>
            </w:r>
          </w:p>
        </w:tc>
      </w:tr>
    </w:tbl>
    <w:p w14:paraId="34AC45BD" w14:textId="7C8EE673" w:rsidR="00B86738" w:rsidRDefault="00A2276F" w:rsidP="00A2276F">
      <w:pPr>
        <w:jc w:val="left"/>
        <w:rPr>
          <w:rFonts w:ascii="Times New Roman" w:hAnsi="Times New Roman" w:cs="Times New Roman"/>
        </w:rPr>
      </w:pPr>
      <w:r w:rsidRPr="00A5155F">
        <w:rPr>
          <w:rFonts w:ascii="Times New Roman" w:hAnsi="Times New Roman" w:cs="Times New Roman"/>
        </w:rPr>
        <w:t>Abbreviations: IDC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invasive ductal carcinoma</w:t>
      </w:r>
      <w:r w:rsidR="00325212">
        <w:rPr>
          <w:rFonts w:ascii="Times New Roman" w:hAnsi="Times New Roman" w:cs="Times New Roman"/>
        </w:rPr>
        <w:t>;</w:t>
      </w:r>
      <w:r w:rsidRPr="00A515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C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</w:t>
      </w:r>
      <w:r w:rsidR="0088312A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u</w:t>
      </w:r>
      <w:r w:rsidRPr="00A5155F">
        <w:rPr>
          <w:rFonts w:ascii="Times New Roman" w:hAnsi="Times New Roman" w:cs="Times New Roman"/>
        </w:rPr>
        <w:t>bular carcinoma</w:t>
      </w:r>
      <w:r w:rsidR="00325212">
        <w:rPr>
          <w:rFonts w:ascii="Times New Roman" w:hAnsi="Times New Roman" w:cs="Times New Roman"/>
        </w:rPr>
        <w:t>;</w:t>
      </w:r>
      <w:r w:rsidRPr="00A5155F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C</w:t>
      </w:r>
      <w:r w:rsidRPr="00A5155F">
        <w:rPr>
          <w:rFonts w:ascii="Times New Roman" w:hAnsi="Times New Roman" w:cs="Times New Roman"/>
        </w:rPr>
        <w:t>C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squamous</w:t>
      </w:r>
      <w:r>
        <w:rPr>
          <w:rFonts w:ascii="Times New Roman" w:hAnsi="Times New Roman" w:cs="Times New Roman"/>
        </w:rPr>
        <w:t xml:space="preserve"> cell carcinoma</w:t>
      </w:r>
      <w:r w:rsidR="00325212">
        <w:rPr>
          <w:rFonts w:ascii="Times New Roman" w:hAnsi="Times New Roman" w:cs="Times New Roman"/>
        </w:rPr>
        <w:t>;</w:t>
      </w:r>
      <w:r w:rsidR="00325212">
        <w:rPr>
          <w:rFonts w:ascii="Times New Roman" w:hAnsi="Times New Roman" w:cs="Times New Roman" w:hint="eastAsia"/>
        </w:rPr>
        <w:t xml:space="preserve"> </w:t>
      </w:r>
      <w:r w:rsidRPr="00A5155F">
        <w:rPr>
          <w:rFonts w:ascii="Times New Roman" w:hAnsi="Times New Roman" w:cs="Times New Roman"/>
        </w:rPr>
        <w:t>DCIS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ductal carcinoma in situ</w:t>
      </w:r>
      <w:r w:rsidR="00325212">
        <w:rPr>
          <w:rFonts w:ascii="Times New Roman" w:hAnsi="Times New Roman" w:cs="Times New Roman"/>
        </w:rPr>
        <w:t>;</w:t>
      </w:r>
      <w:r w:rsidRPr="00A5155F">
        <w:rPr>
          <w:rFonts w:ascii="Times New Roman" w:hAnsi="Times New Roman" w:cs="Times New Roman"/>
        </w:rPr>
        <w:t xml:space="preserve"> HG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histological grade</w:t>
      </w:r>
      <w:r w:rsidR="00325212">
        <w:rPr>
          <w:rFonts w:ascii="Times New Roman" w:hAnsi="Times New Roman" w:cs="Times New Roman"/>
        </w:rPr>
        <w:t>;</w:t>
      </w:r>
      <w:r w:rsidRPr="00A5155F">
        <w:rPr>
          <w:rFonts w:ascii="Times New Roman" w:hAnsi="Times New Roman" w:cs="Times New Roman"/>
        </w:rPr>
        <w:t xml:space="preserve"> NG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nuclear grade</w:t>
      </w:r>
      <w:r w:rsidR="00325212">
        <w:rPr>
          <w:rFonts w:ascii="Times New Roman" w:hAnsi="Times New Roman" w:cs="Times New Roman"/>
        </w:rPr>
        <w:t>;</w:t>
      </w:r>
      <w:r w:rsidRPr="00A5155F">
        <w:rPr>
          <w:rFonts w:ascii="Times New Roman" w:hAnsi="Times New Roman" w:cs="Times New Roman"/>
        </w:rPr>
        <w:t xml:space="preserve"> ER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estrogen receptor</w:t>
      </w:r>
      <w:r w:rsidR="00325212">
        <w:rPr>
          <w:rFonts w:ascii="Times New Roman" w:hAnsi="Times New Roman" w:cs="Times New Roman"/>
        </w:rPr>
        <w:t>;</w:t>
      </w:r>
      <w:r w:rsidR="00325212">
        <w:rPr>
          <w:rFonts w:ascii="Times New Roman" w:hAnsi="Times New Roman" w:cs="Times New Roman" w:hint="eastAsia"/>
        </w:rPr>
        <w:t xml:space="preserve"> </w:t>
      </w:r>
      <w:r w:rsidRPr="00A5155F">
        <w:rPr>
          <w:rFonts w:ascii="Times New Roman" w:hAnsi="Times New Roman" w:cs="Times New Roman"/>
        </w:rPr>
        <w:t>PR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progesterone receptor</w:t>
      </w:r>
      <w:r w:rsidR="00325212">
        <w:rPr>
          <w:rFonts w:ascii="Times New Roman" w:hAnsi="Times New Roman" w:cs="Times New Roman"/>
        </w:rPr>
        <w:t>;</w:t>
      </w:r>
      <w:r w:rsidRPr="00A5155F">
        <w:rPr>
          <w:rFonts w:ascii="Times New Roman" w:hAnsi="Times New Roman" w:cs="Times New Roman"/>
        </w:rPr>
        <w:t xml:space="preserve"> HER2</w:t>
      </w:r>
      <w:r w:rsidR="00325212">
        <w:rPr>
          <w:rFonts w:ascii="Times New Roman" w:hAnsi="Times New Roman" w:cs="Times New Roman"/>
        </w:rPr>
        <w:t>,</w:t>
      </w:r>
      <w:r w:rsidRPr="00A5155F">
        <w:rPr>
          <w:rFonts w:ascii="Times New Roman" w:hAnsi="Times New Roman" w:cs="Times New Roman"/>
        </w:rPr>
        <w:t xml:space="preserve"> human epithelial growth factor receptor type 2.</w:t>
      </w:r>
    </w:p>
    <w:p w14:paraId="33A15E1A" w14:textId="2A6748C0" w:rsidR="00F649D6" w:rsidRPr="00E85BDA" w:rsidRDefault="00F649D6" w:rsidP="00B86738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85BDA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 w:rsidR="0002576F"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Pr="00E85BDA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114079" w:rsidRPr="00E85BDA">
        <w:rPr>
          <w:rFonts w:ascii="Times New Roman" w:hAnsi="Times New Roman" w:cs="Times New Roman"/>
          <w:b/>
          <w:bCs/>
          <w:sz w:val="22"/>
          <w:szCs w:val="24"/>
        </w:rPr>
        <w:t xml:space="preserve">Association between </w:t>
      </w:r>
      <w:r w:rsidR="00FA59F7" w:rsidRPr="00E85BD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114079" w:rsidRPr="00E85BDA">
        <w:rPr>
          <w:rFonts w:ascii="Times New Roman" w:hAnsi="Times New Roman" w:cs="Times New Roman"/>
          <w:b/>
          <w:bCs/>
          <w:sz w:val="22"/>
          <w:szCs w:val="24"/>
        </w:rPr>
        <w:t>tromal LEF1-positivity in breast cancer tissues and patients’ characteristics</w:t>
      </w:r>
    </w:p>
    <w:tbl>
      <w:tblPr>
        <w:tblW w:w="99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850"/>
        <w:gridCol w:w="1064"/>
        <w:gridCol w:w="2055"/>
        <w:gridCol w:w="2409"/>
        <w:gridCol w:w="1418"/>
      </w:tblGrid>
      <w:tr w:rsidR="00F82720" w:rsidRPr="00F82720" w14:paraId="533637F4" w14:textId="77777777" w:rsidTr="002D2F5C">
        <w:trPr>
          <w:trHeight w:val="322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6FA80C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EACB3" w14:textId="77777777" w:rsidR="00F82720" w:rsidRPr="00F82720" w:rsidRDefault="00F82720" w:rsidP="00F82720">
            <w:pPr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842EC9" w14:textId="244F2F02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3B41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Stromal LEF1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1368A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P-value</w:t>
            </w:r>
          </w:p>
        </w:tc>
      </w:tr>
      <w:tr w:rsidR="00450B36" w:rsidRPr="00F82720" w14:paraId="1F4B3F61" w14:textId="77777777" w:rsidTr="002D2F5C">
        <w:trPr>
          <w:trHeight w:val="214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620D7417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2B7823" w14:textId="77777777" w:rsidR="00F82720" w:rsidRPr="00F82720" w:rsidRDefault="00F82720" w:rsidP="00F82720">
            <w:pPr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CB220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A668B" w14:textId="6F93AF5C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Positive expression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7CB213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egative expression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4C832A1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126AED8A" w14:textId="77777777" w:rsidTr="002D2F5C">
        <w:trPr>
          <w:trHeight w:val="276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4CB2D8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D695C" w14:textId="77777777" w:rsidR="00F82720" w:rsidRPr="00F82720" w:rsidRDefault="00F82720" w:rsidP="00F82720">
            <w:pPr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FAA7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 = 250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9A777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 = 92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69FFF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 = 158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794CC36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63900BA6" w14:textId="77777777" w:rsidTr="002D2F5C">
        <w:trPr>
          <w:trHeight w:val="309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278A45" w14:textId="23F80EBF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Age</w:t>
            </w:r>
            <w:r w:rsidR="00FA59F7">
              <w:rPr>
                <w:rFonts w:ascii="Times New Roman" w:hAnsi="Times New Roman" w:cs="Times New Roman"/>
              </w:rPr>
              <w:t xml:space="preserve"> </w:t>
            </w:r>
            <w:r w:rsidRPr="00F82720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F04951" w14:textId="21204338" w:rsidR="00F82720" w:rsidRPr="00F82720" w:rsidRDefault="00A249C9" w:rsidP="00F82720">
            <w:pPr>
              <w:jc w:val="center"/>
              <w:rPr>
                <w:rFonts w:ascii="Times New Roman" w:hAnsi="Times New Roman" w:cs="Times New Roman"/>
              </w:rPr>
            </w:pPr>
            <w:r w:rsidRPr="00A249C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F82720" w:rsidRPr="00F8272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39708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9DFB07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40040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A86BE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0.3677</w:t>
            </w:r>
          </w:p>
        </w:tc>
      </w:tr>
      <w:tr w:rsidR="00450B36" w:rsidRPr="00F82720" w14:paraId="0155B777" w14:textId="77777777" w:rsidTr="002D2F5C">
        <w:trPr>
          <w:trHeight w:val="2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1BDD56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06F3A6" w14:textId="595F8810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6</w:t>
            </w:r>
            <w:r w:rsidR="00A249C9">
              <w:rPr>
                <w:rFonts w:ascii="Times New Roman" w:hAnsi="Times New Roman" w:cs="Times New Roman"/>
              </w:rPr>
              <w:t>5</w:t>
            </w:r>
            <w:r w:rsidR="00A249C9" w:rsidRPr="00A249C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BE051E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D71342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AB02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13C412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25F783BC" w14:textId="77777777" w:rsidTr="002D2F5C">
        <w:trPr>
          <w:trHeight w:val="107"/>
        </w:trPr>
        <w:tc>
          <w:tcPr>
            <w:tcW w:w="21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6C0A4D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Grading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D3FD0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9F88D4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11430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07A49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E01E4E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0.116 (</w:t>
            </w:r>
            <w:r w:rsidRPr="00F82720">
              <w:rPr>
                <w:rFonts w:ascii="Times New Roman" w:hAnsi="Times New Roman" w:cs="Times New Roman" w:hint="eastAsia"/>
              </w:rPr>
              <w:t>※</w:t>
            </w:r>
            <w:r w:rsidRPr="00F82720">
              <w:rPr>
                <w:rFonts w:ascii="Times New Roman" w:hAnsi="Times New Roman" w:cs="Times New Roman"/>
              </w:rPr>
              <w:t>)</w:t>
            </w:r>
          </w:p>
        </w:tc>
      </w:tr>
      <w:tr w:rsidR="00450B36" w:rsidRPr="00F82720" w14:paraId="25559107" w14:textId="77777777" w:rsidTr="002D2F5C">
        <w:trPr>
          <w:trHeight w:val="142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857E44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9CEA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8A5966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9491BE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8113F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AA74F5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3981C9F5" w14:textId="77777777" w:rsidTr="002D2F5C">
        <w:trPr>
          <w:trHeight w:val="189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A991F5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14AB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CC2E6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DB8A8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213B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79A6782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116F57A7" w14:textId="77777777" w:rsidTr="002D2F5C">
        <w:trPr>
          <w:trHeight w:val="81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32D8CC7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E80CA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F9EB3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180048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CFC065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114AE4C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761F1230" w14:textId="77777777" w:rsidTr="002D2F5C">
        <w:trPr>
          <w:trHeight w:val="129"/>
        </w:trPr>
        <w:tc>
          <w:tcPr>
            <w:tcW w:w="21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2646D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720">
              <w:rPr>
                <w:rFonts w:ascii="Times New Roman" w:hAnsi="Times New Roman" w:cs="Times New Roman"/>
              </w:rPr>
              <w:t>pT</w:t>
            </w:r>
            <w:proofErr w:type="spellEnd"/>
            <w:r w:rsidRPr="00F82720">
              <w:rPr>
                <w:rFonts w:ascii="Times New Roman" w:hAnsi="Times New Roman" w:cs="Times New Roman"/>
              </w:rPr>
              <w:t xml:space="preserve"> factor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53AF3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655CF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6A4D7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EA04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6906A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0.0543</w:t>
            </w:r>
          </w:p>
        </w:tc>
      </w:tr>
      <w:tr w:rsidR="00450B36" w:rsidRPr="00F82720" w14:paraId="6B9257B5" w14:textId="77777777" w:rsidTr="002D2F5C">
        <w:trPr>
          <w:trHeight w:val="177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09B9E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E373A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T2-3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97128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6D124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D2221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7318FC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4116EF0D" w14:textId="77777777" w:rsidTr="002D2F5C">
        <w:trPr>
          <w:trHeight w:val="211"/>
        </w:trPr>
        <w:tc>
          <w:tcPr>
            <w:tcW w:w="21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BA4A0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720">
              <w:rPr>
                <w:rFonts w:ascii="Times New Roman" w:hAnsi="Times New Roman" w:cs="Times New Roman"/>
              </w:rPr>
              <w:t>pN</w:t>
            </w:r>
            <w:proofErr w:type="spellEnd"/>
            <w:r w:rsidRPr="00F82720">
              <w:rPr>
                <w:rFonts w:ascii="Times New Roman" w:hAnsi="Times New Roman" w:cs="Times New Roman"/>
              </w:rPr>
              <w:t xml:space="preserve"> factor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27814A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97D4B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C757DA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21FF5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1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10EB12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0.7907</w:t>
            </w:r>
          </w:p>
        </w:tc>
      </w:tr>
      <w:tr w:rsidR="00450B36" w:rsidRPr="00F82720" w14:paraId="5E40D4DF" w14:textId="77777777" w:rsidTr="002D2F5C">
        <w:trPr>
          <w:trHeight w:val="117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DD9393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33DAC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1-2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11F66E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27B90B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2C817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F3062E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590A7BCA" w14:textId="77777777" w:rsidTr="002D2F5C">
        <w:trPr>
          <w:trHeight w:val="151"/>
        </w:trPr>
        <w:tc>
          <w:tcPr>
            <w:tcW w:w="21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357C2" w14:textId="471F9799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Lumina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AAB21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4025A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B3015" w14:textId="7DB08FE2" w:rsidR="00F82720" w:rsidRPr="00F82720" w:rsidRDefault="005177F6" w:rsidP="00F82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1052FE" w14:textId="16B6592F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1</w:t>
            </w:r>
            <w:r w:rsidR="005177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4CD168" w14:textId="7E1A265C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0.</w:t>
            </w:r>
            <w:r w:rsidR="005177F6">
              <w:rPr>
                <w:rFonts w:ascii="Times New Roman" w:hAnsi="Times New Roman" w:cs="Times New Roman"/>
              </w:rPr>
              <w:t>7749</w:t>
            </w:r>
          </w:p>
        </w:tc>
      </w:tr>
      <w:tr w:rsidR="00450B36" w:rsidRPr="00F82720" w14:paraId="09F0C5F1" w14:textId="77777777" w:rsidTr="002D2F5C">
        <w:trPr>
          <w:trHeight w:val="199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3BDBB7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89B1A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1300F3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184638" w14:textId="55DCDCD8" w:rsidR="00F82720" w:rsidRPr="00F82720" w:rsidRDefault="005177F6" w:rsidP="00F82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4A80F2" w14:textId="3E3FD8EB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4</w:t>
            </w:r>
            <w:r w:rsidR="005177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41C35E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B36" w:rsidRPr="00F82720" w14:paraId="675DF59A" w14:textId="77777777" w:rsidTr="002D2F5C">
        <w:trPr>
          <w:trHeight w:val="233"/>
        </w:trPr>
        <w:tc>
          <w:tcPr>
            <w:tcW w:w="21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66B64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Her2 statu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B2C80D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163C7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DA6F4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0ABA6D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ED4FF" w14:textId="77777777" w:rsidR="00F82720" w:rsidRPr="00F82720" w:rsidRDefault="00F82720" w:rsidP="00D235FD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0.4002</w:t>
            </w:r>
          </w:p>
        </w:tc>
      </w:tr>
      <w:tr w:rsidR="00450B36" w:rsidRPr="00F82720" w14:paraId="56C4F4D6" w14:textId="77777777" w:rsidTr="002D2F5C">
        <w:trPr>
          <w:trHeight w:val="267"/>
        </w:trPr>
        <w:tc>
          <w:tcPr>
            <w:tcW w:w="211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AA41347" w14:textId="77777777" w:rsidR="00F82720" w:rsidRPr="00F82720" w:rsidRDefault="00F82720" w:rsidP="00F82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447B6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FDE72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C58045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D6D480" w14:textId="77777777" w:rsidR="00F82720" w:rsidRPr="00F82720" w:rsidRDefault="00F82720" w:rsidP="00F82720">
            <w:pPr>
              <w:jc w:val="center"/>
              <w:rPr>
                <w:rFonts w:ascii="Times New Roman" w:hAnsi="Times New Roman" w:cs="Times New Roman"/>
              </w:rPr>
            </w:pPr>
            <w:r w:rsidRPr="00F8272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AA2E8AB" w14:textId="77777777" w:rsidR="00F82720" w:rsidRPr="00F82720" w:rsidRDefault="00F82720" w:rsidP="00F82720">
            <w:pPr>
              <w:rPr>
                <w:rFonts w:ascii="Times New Roman" w:hAnsi="Times New Roman" w:cs="Times New Roman"/>
              </w:rPr>
            </w:pPr>
          </w:p>
        </w:tc>
      </w:tr>
    </w:tbl>
    <w:p w14:paraId="1C79BE41" w14:textId="1302E2BE" w:rsidR="003250DD" w:rsidRDefault="008807D0" w:rsidP="008807D0">
      <w:pPr>
        <w:snapToGrid w:val="0"/>
        <w:rPr>
          <w:rFonts w:ascii="Times New Roman" w:hAnsi="Times New Roman" w:cs="Times New Roman"/>
        </w:rPr>
      </w:pPr>
      <w:r w:rsidRPr="00F82720">
        <w:rPr>
          <w:rFonts w:ascii="Times New Roman" w:hAnsi="Times New Roman" w:cs="Times New Roman"/>
        </w:rPr>
        <w:t>(</w:t>
      </w:r>
      <w:r w:rsidRPr="00F82720">
        <w:rPr>
          <w:rFonts w:ascii="Times New Roman" w:hAnsi="Times New Roman" w:cs="Times New Roman" w:hint="eastAsia"/>
        </w:rPr>
        <w:t>※</w:t>
      </w:r>
      <w:r w:rsidRPr="00F8272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F82720">
        <w:rPr>
          <w:rFonts w:ascii="Times New Roman" w:hAnsi="Times New Roman" w:cs="Times New Roman"/>
        </w:rPr>
        <w:t>Grading 0</w:t>
      </w:r>
      <w:r>
        <w:rPr>
          <w:rFonts w:ascii="Times New Roman" w:hAnsi="Times New Roman" w:cs="Times New Roman"/>
        </w:rPr>
        <w:t xml:space="preserve"> and </w:t>
      </w:r>
      <w:r w:rsidRPr="00F82720">
        <w:rPr>
          <w:rFonts w:ascii="Times New Roman" w:hAnsi="Times New Roman" w:cs="Times New Roman"/>
        </w:rPr>
        <w:t>1 vs. 2</w:t>
      </w:r>
      <w:r>
        <w:rPr>
          <w:rFonts w:ascii="Times New Roman" w:hAnsi="Times New Roman" w:cs="Times New Roman"/>
        </w:rPr>
        <w:t xml:space="preserve"> and </w:t>
      </w:r>
      <w:r w:rsidRPr="00F82720">
        <w:rPr>
          <w:rFonts w:ascii="Times New Roman" w:hAnsi="Times New Roman" w:cs="Times New Roman"/>
        </w:rPr>
        <w:t>3</w:t>
      </w:r>
    </w:p>
    <w:p w14:paraId="6FB73A39" w14:textId="77777777" w:rsidR="008807D0" w:rsidRDefault="008807D0" w:rsidP="008807D0">
      <w:pPr>
        <w:snapToGrid w:val="0"/>
        <w:rPr>
          <w:rFonts w:ascii="Times New Roman" w:hAnsi="Times New Roman" w:cs="Times New Roman"/>
        </w:rPr>
      </w:pPr>
    </w:p>
    <w:sectPr w:rsidR="008807D0" w:rsidSect="00305F2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DF2C7" w14:textId="77777777" w:rsidR="00DF6863" w:rsidRDefault="00DF6863" w:rsidP="00A2276F">
      <w:r>
        <w:separator/>
      </w:r>
    </w:p>
  </w:endnote>
  <w:endnote w:type="continuationSeparator" w:id="0">
    <w:p w14:paraId="2B1F3EB7" w14:textId="77777777" w:rsidR="00DF6863" w:rsidRDefault="00DF6863" w:rsidP="00A2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D11E7" w14:textId="77777777" w:rsidR="00DF6863" w:rsidRDefault="00DF6863" w:rsidP="00A2276F">
      <w:r>
        <w:separator/>
      </w:r>
    </w:p>
  </w:footnote>
  <w:footnote w:type="continuationSeparator" w:id="0">
    <w:p w14:paraId="59C3A9FA" w14:textId="77777777" w:rsidR="00DF6863" w:rsidRDefault="00DF6863" w:rsidP="00A22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745A5"/>
    <w:multiLevelType w:val="hybridMultilevel"/>
    <w:tmpl w:val="317CDF9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55684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738"/>
    <w:rsid w:val="0002576F"/>
    <w:rsid w:val="00050486"/>
    <w:rsid w:val="000B5FDC"/>
    <w:rsid w:val="000D59DF"/>
    <w:rsid w:val="000D71F8"/>
    <w:rsid w:val="00101D6B"/>
    <w:rsid w:val="00114079"/>
    <w:rsid w:val="00136EDD"/>
    <w:rsid w:val="0018197B"/>
    <w:rsid w:val="00203A61"/>
    <w:rsid w:val="0020551D"/>
    <w:rsid w:val="00215CDA"/>
    <w:rsid w:val="00217BB0"/>
    <w:rsid w:val="00266B91"/>
    <w:rsid w:val="002872C1"/>
    <w:rsid w:val="002C4A09"/>
    <w:rsid w:val="002D2F5C"/>
    <w:rsid w:val="002F25E3"/>
    <w:rsid w:val="00305F2C"/>
    <w:rsid w:val="003250DD"/>
    <w:rsid w:val="00325212"/>
    <w:rsid w:val="003303DE"/>
    <w:rsid w:val="0033209F"/>
    <w:rsid w:val="00343532"/>
    <w:rsid w:val="0038496C"/>
    <w:rsid w:val="00392000"/>
    <w:rsid w:val="003A54EA"/>
    <w:rsid w:val="00422081"/>
    <w:rsid w:val="004440C9"/>
    <w:rsid w:val="00450B36"/>
    <w:rsid w:val="0045665D"/>
    <w:rsid w:val="00461C98"/>
    <w:rsid w:val="00476F25"/>
    <w:rsid w:val="004841FF"/>
    <w:rsid w:val="004D6402"/>
    <w:rsid w:val="004F052E"/>
    <w:rsid w:val="005177F6"/>
    <w:rsid w:val="00520B6F"/>
    <w:rsid w:val="00530CA3"/>
    <w:rsid w:val="00565F50"/>
    <w:rsid w:val="00570254"/>
    <w:rsid w:val="005D0D76"/>
    <w:rsid w:val="005D5075"/>
    <w:rsid w:val="005E4D9E"/>
    <w:rsid w:val="00663294"/>
    <w:rsid w:val="006B611F"/>
    <w:rsid w:val="006B7F84"/>
    <w:rsid w:val="006D14F9"/>
    <w:rsid w:val="00722D6A"/>
    <w:rsid w:val="007272B0"/>
    <w:rsid w:val="00785724"/>
    <w:rsid w:val="007B36BB"/>
    <w:rsid w:val="007C4708"/>
    <w:rsid w:val="00814F4B"/>
    <w:rsid w:val="00816324"/>
    <w:rsid w:val="008250BA"/>
    <w:rsid w:val="0087413B"/>
    <w:rsid w:val="008807D0"/>
    <w:rsid w:val="0088312A"/>
    <w:rsid w:val="008B5490"/>
    <w:rsid w:val="008B7743"/>
    <w:rsid w:val="008E3D98"/>
    <w:rsid w:val="00952DFA"/>
    <w:rsid w:val="00976E38"/>
    <w:rsid w:val="009C69E1"/>
    <w:rsid w:val="00A17F0A"/>
    <w:rsid w:val="00A2276F"/>
    <w:rsid w:val="00A249C9"/>
    <w:rsid w:val="00A300F3"/>
    <w:rsid w:val="00A36FB2"/>
    <w:rsid w:val="00A5155F"/>
    <w:rsid w:val="00A67441"/>
    <w:rsid w:val="00A7303F"/>
    <w:rsid w:val="00AC72D4"/>
    <w:rsid w:val="00AD06E8"/>
    <w:rsid w:val="00AF239D"/>
    <w:rsid w:val="00AF3440"/>
    <w:rsid w:val="00B3403A"/>
    <w:rsid w:val="00B86738"/>
    <w:rsid w:val="00B9560F"/>
    <w:rsid w:val="00CA0AC5"/>
    <w:rsid w:val="00CA434C"/>
    <w:rsid w:val="00D235FD"/>
    <w:rsid w:val="00D7181F"/>
    <w:rsid w:val="00D9269A"/>
    <w:rsid w:val="00DA7DB7"/>
    <w:rsid w:val="00DB1629"/>
    <w:rsid w:val="00DD03E2"/>
    <w:rsid w:val="00DF6863"/>
    <w:rsid w:val="00E24EA7"/>
    <w:rsid w:val="00E50D12"/>
    <w:rsid w:val="00E6678E"/>
    <w:rsid w:val="00E81A5D"/>
    <w:rsid w:val="00E85BDA"/>
    <w:rsid w:val="00EC0CB8"/>
    <w:rsid w:val="00ED0E68"/>
    <w:rsid w:val="00EF6101"/>
    <w:rsid w:val="00F46596"/>
    <w:rsid w:val="00F649D6"/>
    <w:rsid w:val="00F70735"/>
    <w:rsid w:val="00F771D2"/>
    <w:rsid w:val="00F82720"/>
    <w:rsid w:val="00F94F55"/>
    <w:rsid w:val="00FA59F7"/>
    <w:rsid w:val="00FA755C"/>
    <w:rsid w:val="00FB5B81"/>
    <w:rsid w:val="00FD2CEA"/>
    <w:rsid w:val="00FE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13F280"/>
  <w15:chartTrackingRefBased/>
  <w15:docId w15:val="{3AADA391-A598-464B-BE8B-1120E610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メイリオ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6738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227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276F"/>
  </w:style>
  <w:style w:type="paragraph" w:styleId="a6">
    <w:name w:val="footer"/>
    <w:basedOn w:val="a"/>
    <w:link w:val="a7"/>
    <w:uiPriority w:val="99"/>
    <w:unhideWhenUsed/>
    <w:rsid w:val="00A227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276F"/>
  </w:style>
  <w:style w:type="character" w:customStyle="1" w:styleId="apple-converted-space">
    <w:name w:val="apple-converted-space"/>
    <w:basedOn w:val="a0"/>
    <w:rsid w:val="003250DD"/>
  </w:style>
  <w:style w:type="character" w:styleId="a8">
    <w:name w:val="annotation reference"/>
    <w:basedOn w:val="a0"/>
    <w:uiPriority w:val="99"/>
    <w:semiHidden/>
    <w:unhideWhenUsed/>
    <w:rsid w:val="00AF239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AF239D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AF239D"/>
  </w:style>
  <w:style w:type="paragraph" w:styleId="ab">
    <w:name w:val="annotation subject"/>
    <w:basedOn w:val="a9"/>
    <w:next w:val="a9"/>
    <w:link w:val="ac"/>
    <w:uiPriority w:val="99"/>
    <w:semiHidden/>
    <w:unhideWhenUsed/>
    <w:rsid w:val="00AF239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F239D"/>
    <w:rPr>
      <w:b/>
      <w:bCs/>
    </w:rPr>
  </w:style>
  <w:style w:type="paragraph" w:styleId="ad">
    <w:name w:val="Revision"/>
    <w:hidden/>
    <w:uiPriority w:val="99"/>
    <w:semiHidden/>
    <w:rsid w:val="006B7F84"/>
  </w:style>
  <w:style w:type="table" w:styleId="ae">
    <w:name w:val="Table Grid"/>
    <w:basedOn w:val="a1"/>
    <w:uiPriority w:val="39"/>
    <w:rsid w:val="00025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5F31C-A8F1-49F1-90E5-1875EAF8E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寛弥 岡崎</dc:creator>
  <cp:keywords/>
  <dc:description/>
  <cp:lastModifiedBy>TY</cp:lastModifiedBy>
  <cp:revision>29</cp:revision>
  <cp:lastPrinted>2024-09-26T10:11:00Z</cp:lastPrinted>
  <dcterms:created xsi:type="dcterms:W3CDTF">2024-02-06T06:44:00Z</dcterms:created>
  <dcterms:modified xsi:type="dcterms:W3CDTF">2024-09-2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591a9b22c0e2d4189852e27a894e3aca1983de29b351633f935cd498fa70df</vt:lpwstr>
  </property>
</Properties>
</file>